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483C4049" w:rsidR="00DD5B22" w:rsidRPr="00384ABE" w:rsidRDefault="00DD5B22" w:rsidP="00384ABE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84ABE">
        <w:rPr>
          <w:rFonts w:ascii="Times New Roman" w:hAnsi="Times New Roman"/>
          <w:b/>
          <w:bCs/>
          <w:sz w:val="24"/>
          <w:szCs w:val="24"/>
          <w:lang w:val="en-GB"/>
        </w:rPr>
        <w:t>SOP _0</w:t>
      </w:r>
      <w:r w:rsidR="00632C80" w:rsidRPr="00384ABE">
        <w:rPr>
          <w:rFonts w:ascii="Times New Roman" w:hAnsi="Times New Roman"/>
          <w:b/>
          <w:bCs/>
          <w:sz w:val="24"/>
          <w:szCs w:val="24"/>
          <w:lang w:val="en-GB"/>
        </w:rPr>
        <w:t>4_SAMPLING PREPARATION</w:t>
      </w:r>
    </w:p>
    <w:p w14:paraId="2E634004" w14:textId="6C722108" w:rsidR="007037A6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SOP code: </w:t>
      </w:r>
      <w:r w:rsidR="00632C80"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SOP_04_Sampling preparation_v02_EN</w:t>
      </w:r>
    </w:p>
    <w:p w14:paraId="4B1F43C5" w14:textId="744FA469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20F9B677" w14:textId="52EF546B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l procedures regarding preparation of equipment for sample collection</w:t>
      </w:r>
    </w:p>
    <w:p w14:paraId="26D9AA61" w14:textId="25568226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Written by /date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Zaida Herrador, </w:t>
      </w:r>
      <w:r w:rsidR="00632C80"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15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/10/2019</w:t>
      </w:r>
    </w:p>
    <w:p w14:paraId="076A1918" w14:textId="30C7DE27" w:rsidR="00DD5B22" w:rsidRPr="00384ABE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Revised by / date: </w:t>
      </w:r>
      <w:proofErr w:type="spellStart"/>
      <w:r w:rsidR="00632C80" w:rsidRPr="00384ABE">
        <w:rPr>
          <w:rFonts w:ascii="Times New Roman" w:eastAsia="Times New Roman" w:hAnsi="Times New Roman"/>
          <w:sz w:val="24"/>
          <w:szCs w:val="24"/>
          <w:lang w:val="en-US" w:eastAsia="es-ES"/>
        </w:rPr>
        <w:t>Thuy-Huong</w:t>
      </w:r>
      <w:proofErr w:type="spellEnd"/>
      <w:r w:rsidR="00632C80" w:rsidRPr="00384AB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a Tang, Laura Reguero and Marta García </w:t>
      </w:r>
      <w:r w:rsidRPr="00384ABE">
        <w:rPr>
          <w:rFonts w:ascii="Times New Roman" w:eastAsia="Times New Roman" w:hAnsi="Times New Roman"/>
          <w:sz w:val="24"/>
          <w:szCs w:val="24"/>
          <w:lang w:val="en-US" w:eastAsia="es-ES"/>
        </w:rPr>
        <w:t>1</w:t>
      </w:r>
      <w:r w:rsidR="00632C80" w:rsidRPr="00384ABE">
        <w:rPr>
          <w:rFonts w:ascii="Times New Roman" w:eastAsia="Times New Roman" w:hAnsi="Times New Roman"/>
          <w:sz w:val="24"/>
          <w:szCs w:val="24"/>
          <w:lang w:val="en-US" w:eastAsia="es-ES"/>
        </w:rPr>
        <w:t>6</w:t>
      </w:r>
      <w:r w:rsidRPr="00384ABE">
        <w:rPr>
          <w:rFonts w:ascii="Times New Roman" w:eastAsia="Times New Roman" w:hAnsi="Times New Roman"/>
          <w:sz w:val="24"/>
          <w:szCs w:val="24"/>
          <w:lang w:val="en-US" w:eastAsia="es-ES"/>
        </w:rPr>
        <w:t>/10/2019</w:t>
      </w:r>
    </w:p>
    <w:p w14:paraId="0C5156A2" w14:textId="4C79BCAA" w:rsidR="00DD5B22" w:rsidRPr="00A64F1F" w:rsidRDefault="00DD5B22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84ABE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pproved by / date and signature: </w:t>
      </w:r>
      <w:r w:rsidRPr="00384ABE">
        <w:rPr>
          <w:rFonts w:ascii="Times New Roman" w:eastAsia="Times New Roman" w:hAnsi="Times New Roman"/>
          <w:sz w:val="24"/>
          <w:szCs w:val="24"/>
          <w:lang w:val="en-GB" w:eastAsia="es-ES"/>
        </w:rPr>
        <w:t>Agustín Benito 19/10/2019</w:t>
      </w:r>
    </w:p>
    <w:p w14:paraId="522F065F" w14:textId="658BC8DF" w:rsidR="00A64F1F" w:rsidRPr="00A64F1F" w:rsidRDefault="00A64F1F" w:rsidP="00475139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Original version: </w:t>
      </w:r>
      <w:r w:rsidRPr="00A64F1F">
        <w:rPr>
          <w:rFonts w:ascii="Times New Roman" w:eastAsia="Times New Roman" w:hAnsi="Times New Roman"/>
          <w:sz w:val="24"/>
          <w:szCs w:val="24"/>
          <w:lang w:val="en-GB" w:eastAsia="es-ES"/>
        </w:rPr>
        <w:t>Spanish</w:t>
      </w:r>
    </w:p>
    <w:p w14:paraId="56815365" w14:textId="77777777" w:rsidR="00A64F1F" w:rsidRPr="00384ABE" w:rsidRDefault="00A64F1F" w:rsidP="00A64F1F">
      <w:pPr>
        <w:pStyle w:val="Prrafodelista"/>
        <w:spacing w:line="360" w:lineRule="auto"/>
        <w:ind w:left="851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</w:p>
    <w:p w14:paraId="7E34332B" w14:textId="2802B6C0" w:rsidR="00842314" w:rsidRPr="00384ABE" w:rsidRDefault="004761B9" w:rsidP="00384ABE">
      <w:pPr>
        <w:pStyle w:val="Ttulo1"/>
        <w:numPr>
          <w:ilvl w:val="0"/>
          <w:numId w:val="1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</w:rPr>
      </w:pPr>
      <w:r w:rsidRPr="00384ABE">
        <w:rPr>
          <w:rFonts w:ascii="Times New Roman" w:hAnsi="Times New Roman"/>
          <w:sz w:val="24"/>
          <w:szCs w:val="24"/>
          <w:u w:val="none"/>
        </w:rPr>
        <w:t>OBJECTIVE</w:t>
      </w:r>
    </w:p>
    <w:p w14:paraId="0312980E" w14:textId="22FA9316" w:rsidR="00842314" w:rsidRPr="00384ABE" w:rsidRDefault="00842314" w:rsidP="00384ABE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 xml:space="preserve">To describe the procedures for the work to be carried out in the field by the teams to </w:t>
      </w:r>
      <w:proofErr w:type="spellStart"/>
      <w:r w:rsidRPr="00384ABE">
        <w:rPr>
          <w:rFonts w:ascii="Times New Roman" w:hAnsi="Times New Roman"/>
          <w:sz w:val="24"/>
          <w:szCs w:val="24"/>
          <w:lang w:val="en-GB"/>
        </w:rPr>
        <w:t>preparare</w:t>
      </w:r>
      <w:proofErr w:type="spellEnd"/>
      <w:r w:rsidRPr="00384ABE">
        <w:rPr>
          <w:rFonts w:ascii="Times New Roman" w:hAnsi="Times New Roman"/>
          <w:sz w:val="24"/>
          <w:szCs w:val="24"/>
          <w:lang w:val="en-GB"/>
        </w:rPr>
        <w:t xml:space="preserve"> sampling</w:t>
      </w:r>
      <w:r w:rsidR="00E81B2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5C20A137" w14:textId="73142B1B" w:rsidR="00842314" w:rsidRPr="00384ABE" w:rsidRDefault="00842314" w:rsidP="00384ABE">
      <w:pPr>
        <w:pStyle w:val="Ttulo1"/>
        <w:numPr>
          <w:ilvl w:val="0"/>
          <w:numId w:val="1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</w:rPr>
      </w:pPr>
      <w:r w:rsidRPr="00384ABE">
        <w:rPr>
          <w:rFonts w:ascii="Times New Roman" w:hAnsi="Times New Roman"/>
          <w:sz w:val="24"/>
          <w:szCs w:val="24"/>
          <w:u w:val="none"/>
        </w:rPr>
        <w:t>DEFINITIONS</w:t>
      </w:r>
    </w:p>
    <w:p w14:paraId="4043920E" w14:textId="77777777" w:rsidR="00FF4F4B" w:rsidRPr="00384ABE" w:rsidRDefault="00FF4F4B" w:rsidP="00384ABE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b/>
          <w:sz w:val="24"/>
          <w:szCs w:val="24"/>
          <w:lang w:val="en-GB"/>
        </w:rPr>
        <w:t>Work team</w:t>
      </w:r>
      <w:r w:rsidRPr="00384ABE">
        <w:rPr>
          <w:rFonts w:ascii="Times New Roman" w:hAnsi="Times New Roman"/>
          <w:sz w:val="24"/>
          <w:szCs w:val="24"/>
          <w:lang w:val="en-GB"/>
        </w:rPr>
        <w:t>: Teams composed of 2 national programme technicians, 1 expatriate (coordinator or assistant) and a local supervisor. The technicians will also be trained to take biological samples (see corresponding SOP) and to fill in the different questionnaires.</w:t>
      </w:r>
    </w:p>
    <w:p w14:paraId="7B46F07C" w14:textId="77777777" w:rsidR="00FF4F4B" w:rsidRPr="00384ABE" w:rsidRDefault="00FF4F4B" w:rsidP="00384ABE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4366226D" w14:textId="001C1763" w:rsidR="00FF4F4B" w:rsidRPr="00384ABE" w:rsidRDefault="00FF4F4B" w:rsidP="00384ABE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There will be a total of 4 teams. Before starting the visits to the communities, a training day and a piloting of the survey will be carried out with these teams to ensure that all teams use common concepts and procedures.</w:t>
      </w:r>
    </w:p>
    <w:p w14:paraId="76AB5FFA" w14:textId="77777777" w:rsidR="00842314" w:rsidRPr="00384ABE" w:rsidRDefault="004761B9" w:rsidP="00384ABE">
      <w:pPr>
        <w:pStyle w:val="Ttulo1"/>
        <w:numPr>
          <w:ilvl w:val="0"/>
          <w:numId w:val="1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84ABE">
        <w:rPr>
          <w:rFonts w:ascii="Times New Roman" w:hAnsi="Times New Roman"/>
          <w:sz w:val="24"/>
          <w:szCs w:val="24"/>
          <w:u w:val="none"/>
          <w:lang w:val="en-GB"/>
        </w:rPr>
        <w:lastRenderedPageBreak/>
        <w:t>IMPLEMENTATION DAT</w:t>
      </w:r>
      <w:r w:rsidR="00842314" w:rsidRPr="00384ABE">
        <w:rPr>
          <w:rFonts w:ascii="Times New Roman" w:hAnsi="Times New Roman"/>
          <w:sz w:val="24"/>
          <w:szCs w:val="24"/>
          <w:u w:val="none"/>
          <w:lang w:val="en-GB"/>
        </w:rPr>
        <w:t>E</w:t>
      </w:r>
    </w:p>
    <w:p w14:paraId="17AC0723" w14:textId="01E96D84" w:rsidR="00FF4F4B" w:rsidRPr="00384ABE" w:rsidRDefault="00FF4F4B" w:rsidP="00475139">
      <w:pPr>
        <w:pStyle w:val="Ttulo2"/>
        <w:numPr>
          <w:ilvl w:val="1"/>
          <w:numId w:val="3"/>
        </w:numPr>
        <w:spacing w:after="240" w:line="360" w:lineRule="auto"/>
        <w:ind w:left="1440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84ABE">
        <w:rPr>
          <w:rFonts w:ascii="Times New Roman" w:hAnsi="Times New Roman"/>
          <w:b w:val="0"/>
          <w:sz w:val="24"/>
          <w:szCs w:val="24"/>
        </w:rPr>
        <w:t>Drill: 24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and 25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October 2019</w:t>
      </w:r>
      <w:r w:rsidR="00E81B2C" w:rsidRPr="00384ABE">
        <w:rPr>
          <w:rFonts w:ascii="Times New Roman" w:hAnsi="Times New Roman"/>
          <w:b w:val="0"/>
          <w:sz w:val="24"/>
          <w:szCs w:val="24"/>
        </w:rPr>
        <w:t>.</w:t>
      </w:r>
    </w:p>
    <w:p w14:paraId="3D9A92EC" w14:textId="7E8EE7FB" w:rsidR="00FF4F4B" w:rsidRPr="00384ABE" w:rsidRDefault="00FF4F4B" w:rsidP="00475139">
      <w:pPr>
        <w:pStyle w:val="Ttulo2"/>
        <w:numPr>
          <w:ilvl w:val="1"/>
          <w:numId w:val="3"/>
        </w:numPr>
        <w:spacing w:after="240" w:line="360" w:lineRule="auto"/>
        <w:ind w:left="1440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84ABE">
        <w:rPr>
          <w:rFonts w:ascii="Times New Roman" w:hAnsi="Times New Roman"/>
          <w:b w:val="0"/>
          <w:sz w:val="24"/>
          <w:szCs w:val="24"/>
        </w:rPr>
        <w:t>Training of teams: 11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November 2019</w:t>
      </w:r>
      <w:r w:rsidR="00944AAC" w:rsidRPr="00384ABE">
        <w:rPr>
          <w:rFonts w:ascii="Times New Roman" w:hAnsi="Times New Roman"/>
          <w:b w:val="0"/>
          <w:sz w:val="24"/>
          <w:szCs w:val="24"/>
        </w:rPr>
        <w:t>.</w:t>
      </w:r>
    </w:p>
    <w:p w14:paraId="6E032CF7" w14:textId="4B667C52" w:rsidR="00FF4F4B" w:rsidRPr="00384ABE" w:rsidRDefault="00FF4F4B" w:rsidP="00475139">
      <w:pPr>
        <w:pStyle w:val="Ttulo2"/>
        <w:numPr>
          <w:ilvl w:val="1"/>
          <w:numId w:val="3"/>
        </w:numPr>
        <w:spacing w:after="240" w:line="360" w:lineRule="auto"/>
        <w:ind w:left="1440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84ABE">
        <w:rPr>
          <w:rFonts w:ascii="Times New Roman" w:hAnsi="Times New Roman"/>
          <w:b w:val="0"/>
          <w:sz w:val="24"/>
          <w:szCs w:val="24"/>
        </w:rPr>
        <w:t>Survey piloting: 12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November 2019</w:t>
      </w:r>
      <w:r w:rsidR="00944AAC" w:rsidRPr="00384ABE">
        <w:rPr>
          <w:rFonts w:ascii="Times New Roman" w:hAnsi="Times New Roman"/>
          <w:b w:val="0"/>
          <w:sz w:val="24"/>
          <w:szCs w:val="24"/>
        </w:rPr>
        <w:t>.</w:t>
      </w:r>
    </w:p>
    <w:p w14:paraId="1CB99C40" w14:textId="35BC449C" w:rsidR="00FF4F4B" w:rsidRPr="00384ABE" w:rsidRDefault="00FF4F4B" w:rsidP="00475139">
      <w:pPr>
        <w:pStyle w:val="Ttulo2"/>
        <w:numPr>
          <w:ilvl w:val="1"/>
          <w:numId w:val="3"/>
        </w:numPr>
        <w:spacing w:after="240" w:line="360" w:lineRule="auto"/>
        <w:ind w:left="1440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84ABE">
        <w:rPr>
          <w:rFonts w:ascii="Times New Roman" w:hAnsi="Times New Roman"/>
          <w:b w:val="0"/>
          <w:sz w:val="24"/>
          <w:szCs w:val="24"/>
        </w:rPr>
        <w:t>Fieldwork: 12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November-6</w:t>
      </w:r>
      <w:r w:rsidRPr="00384ABE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84ABE">
        <w:rPr>
          <w:rFonts w:ascii="Times New Roman" w:hAnsi="Times New Roman"/>
          <w:b w:val="0"/>
          <w:sz w:val="24"/>
          <w:szCs w:val="24"/>
        </w:rPr>
        <w:t xml:space="preserve"> December 2019</w:t>
      </w:r>
      <w:r w:rsidR="00944AAC" w:rsidRPr="00384ABE">
        <w:rPr>
          <w:rFonts w:ascii="Times New Roman" w:hAnsi="Times New Roman"/>
          <w:b w:val="0"/>
          <w:sz w:val="24"/>
          <w:szCs w:val="24"/>
        </w:rPr>
        <w:t>.</w:t>
      </w:r>
    </w:p>
    <w:p w14:paraId="3ECB812B" w14:textId="24C3650B" w:rsidR="00272B06" w:rsidRPr="00384ABE" w:rsidRDefault="00842314" w:rsidP="00384ABE">
      <w:pPr>
        <w:pStyle w:val="Ttulo1"/>
        <w:numPr>
          <w:ilvl w:val="0"/>
          <w:numId w:val="1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84ABE">
        <w:rPr>
          <w:rFonts w:ascii="Times New Roman" w:hAnsi="Times New Roman"/>
          <w:sz w:val="24"/>
          <w:szCs w:val="24"/>
          <w:u w:val="none"/>
          <w:lang w:val="en-GB"/>
        </w:rPr>
        <w:t>PROCEDU</w:t>
      </w:r>
      <w:r w:rsidR="00272B06" w:rsidRPr="00384ABE">
        <w:rPr>
          <w:rFonts w:ascii="Times New Roman" w:hAnsi="Times New Roman"/>
          <w:sz w:val="24"/>
          <w:szCs w:val="24"/>
          <w:u w:val="none"/>
          <w:lang w:val="en-GB"/>
        </w:rPr>
        <w:t>RES</w:t>
      </w:r>
    </w:p>
    <w:p w14:paraId="42DD6159" w14:textId="6E3A746C" w:rsidR="00272B06" w:rsidRPr="00384ABE" w:rsidRDefault="00272B06" w:rsidP="00384ABE">
      <w:pPr>
        <w:pStyle w:val="Ttulo2"/>
        <w:spacing w:after="240" w:line="36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 w:rsidRPr="00384ABE">
        <w:rPr>
          <w:rFonts w:ascii="Times New Roman" w:hAnsi="Times New Roman"/>
          <w:sz w:val="24"/>
          <w:szCs w:val="24"/>
        </w:rPr>
        <w:t>Composition of the work teams</w:t>
      </w:r>
    </w:p>
    <w:p w14:paraId="41EC79AF" w14:textId="77777777" w:rsidR="00272B06" w:rsidRPr="00384ABE" w:rsidRDefault="00272B06" w:rsidP="00384ABE">
      <w:pPr>
        <w:spacing w:after="240" w:line="360" w:lineRule="auto"/>
        <w:ind w:left="432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In total, it will be necessary to carry out the study:</w:t>
      </w:r>
    </w:p>
    <w:p w14:paraId="28050D10" w14:textId="77777777" w:rsidR="00272B06" w:rsidRPr="00384ABE" w:rsidRDefault="00272B06" w:rsidP="00475139">
      <w:pPr>
        <w:numPr>
          <w:ilvl w:val="0"/>
          <w:numId w:val="4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2 field technicians.</w:t>
      </w:r>
    </w:p>
    <w:p w14:paraId="64D2D429" w14:textId="77777777" w:rsidR="00272B06" w:rsidRPr="00384ABE" w:rsidRDefault="00272B06" w:rsidP="00475139">
      <w:pPr>
        <w:numPr>
          <w:ilvl w:val="0"/>
          <w:numId w:val="4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1 supervisor.</w:t>
      </w:r>
    </w:p>
    <w:p w14:paraId="07220F53" w14:textId="77777777" w:rsidR="00272B06" w:rsidRPr="00384ABE" w:rsidRDefault="00272B06" w:rsidP="00475139">
      <w:pPr>
        <w:numPr>
          <w:ilvl w:val="0"/>
          <w:numId w:val="4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1 coordinator.</w:t>
      </w:r>
    </w:p>
    <w:p w14:paraId="40B2A23E" w14:textId="77777777" w:rsidR="00272B06" w:rsidRPr="00384ABE" w:rsidRDefault="00272B06" w:rsidP="00475139">
      <w:pPr>
        <w:numPr>
          <w:ilvl w:val="0"/>
          <w:numId w:val="4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1 driver.</w:t>
      </w:r>
    </w:p>
    <w:p w14:paraId="4702CB56" w14:textId="191E1B9E" w:rsidR="00272B06" w:rsidRPr="00384ABE" w:rsidRDefault="00272B06" w:rsidP="00384ABE">
      <w:pPr>
        <w:pStyle w:val="Ttulo2"/>
        <w:spacing w:after="240" w:line="36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 w:rsidRPr="00384ABE">
        <w:rPr>
          <w:rFonts w:ascii="Times New Roman" w:hAnsi="Times New Roman"/>
          <w:sz w:val="24"/>
          <w:szCs w:val="24"/>
        </w:rPr>
        <w:t>Visits to the communities</w:t>
      </w:r>
    </w:p>
    <w:p w14:paraId="513F842C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Arrival to the community.</w:t>
      </w:r>
    </w:p>
    <w:p w14:paraId="0CBE7556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Meeting with the community leader.</w:t>
      </w:r>
    </w:p>
    <w:p w14:paraId="01A8268F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Identify and inspect the place where the work will be carried out (preferably health post/house of the word). Check that the place has:</w:t>
      </w:r>
    </w:p>
    <w:p w14:paraId="2ADBE5E9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Roof (in case of rain).</w:t>
      </w:r>
    </w:p>
    <w:p w14:paraId="510FEAB2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Good ventilation.</w:t>
      </w:r>
    </w:p>
    <w:p w14:paraId="6AAB85D7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Sufficient privacy for participants and technicians.</w:t>
      </w:r>
    </w:p>
    <w:p w14:paraId="513A8317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Two tables (large enough to set up our workspace on).</w:t>
      </w:r>
    </w:p>
    <w:p w14:paraId="4CC3D81B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Chairs.</w:t>
      </w:r>
    </w:p>
    <w:p w14:paraId="104659FB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Prepare the tables to distribute the material.</w:t>
      </w:r>
    </w:p>
    <w:p w14:paraId="75F6A14F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Set up and check that all the necessary material is present:</w:t>
      </w:r>
    </w:p>
    <w:p w14:paraId="11975D92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Tablecloth.</w:t>
      </w:r>
    </w:p>
    <w:p w14:paraId="76ED65E7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Lancets.</w:t>
      </w:r>
    </w:p>
    <w:p w14:paraId="0C6B5425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Alcohol for disinfection.</w:t>
      </w:r>
    </w:p>
    <w:p w14:paraId="0C87C16C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Cotton wool.</w:t>
      </w:r>
    </w:p>
    <w:p w14:paraId="4F1405A1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Gloves.</w:t>
      </w:r>
    </w:p>
    <w:p w14:paraId="4E28D092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384ABE">
        <w:rPr>
          <w:rFonts w:ascii="Times New Roman" w:hAnsi="Times New Roman"/>
          <w:sz w:val="24"/>
          <w:szCs w:val="24"/>
          <w:lang w:val="en-GB"/>
        </w:rPr>
        <w:t>Tropbio</w:t>
      </w:r>
      <w:proofErr w:type="spellEnd"/>
      <w:r w:rsidRPr="00384ABE">
        <w:rPr>
          <w:rFonts w:ascii="Times New Roman" w:hAnsi="Times New Roman"/>
          <w:sz w:val="24"/>
          <w:szCs w:val="24"/>
          <w:lang w:val="en-GB"/>
        </w:rPr>
        <w:t>® filter paper discs.</w:t>
      </w:r>
    </w:p>
    <w:p w14:paraId="0ED65E23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lastRenderedPageBreak/>
        <w:t xml:space="preserve">Material for drying filter paper discs: 7 mm rods </w:t>
      </w:r>
      <w:r w:rsidRPr="00384ABE">
        <w:rPr>
          <w:rFonts w:ascii="Times New Roman" w:hAnsi="Times New Roman"/>
          <w:sz w:val="24"/>
          <w:szCs w:val="24"/>
          <w:lang w:val="en-GB"/>
        </w:rPr>
        <w:sym w:font="Symbol" w:char="F066"/>
      </w:r>
      <w:r w:rsidRPr="00384ABE">
        <w:rPr>
          <w:rFonts w:ascii="Times New Roman" w:hAnsi="Times New Roman"/>
          <w:sz w:val="24"/>
          <w:szCs w:val="24"/>
          <w:lang w:val="en-GB"/>
        </w:rPr>
        <w:t xml:space="preserve"> x 40-60 cm and Styrofoam or string and durable clips / clamps (for drying filter paper discs).</w:t>
      </w:r>
    </w:p>
    <w:p w14:paraId="50E62A2C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Holders (with matte band and without matte band).</w:t>
      </w:r>
    </w:p>
    <w:p w14:paraId="28ECC270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Case for holders.</w:t>
      </w:r>
    </w:p>
    <w:p w14:paraId="1DEBFE1C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Container for disposal of lancets.</w:t>
      </w:r>
    </w:p>
    <w:p w14:paraId="01802D3A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ponge.</w:t>
      </w:r>
    </w:p>
    <w:p w14:paraId="2D53AE43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 xml:space="preserve">Soakers. </w:t>
      </w:r>
    </w:p>
    <w:p w14:paraId="7E510FE9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Pre-printed bar-coded labels.</w:t>
      </w:r>
    </w:p>
    <w:p w14:paraId="06DC659B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 xml:space="preserve">7x10 cm self-seal plastic bags with </w:t>
      </w:r>
      <w:proofErr w:type="spellStart"/>
      <w:r w:rsidRPr="00384ABE">
        <w:rPr>
          <w:rFonts w:ascii="Times New Roman" w:hAnsi="Times New Roman"/>
          <w:sz w:val="24"/>
          <w:szCs w:val="24"/>
          <w:lang w:val="en-GB"/>
        </w:rPr>
        <w:t>silicagel</w:t>
      </w:r>
      <w:proofErr w:type="spellEnd"/>
      <w:r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5032A23B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 xml:space="preserve">Large resealable plastic bags to hold all </w:t>
      </w:r>
      <w:proofErr w:type="spellStart"/>
      <w:r w:rsidRPr="00384ABE">
        <w:rPr>
          <w:rFonts w:ascii="Times New Roman" w:hAnsi="Times New Roman"/>
          <w:sz w:val="24"/>
          <w:szCs w:val="24"/>
          <w:lang w:val="en-GB"/>
        </w:rPr>
        <w:t>Tropbio</w:t>
      </w:r>
      <w:proofErr w:type="spellEnd"/>
      <w:r w:rsidRPr="00384ABE">
        <w:rPr>
          <w:rFonts w:ascii="Times New Roman" w:hAnsi="Times New Roman"/>
          <w:sz w:val="24"/>
          <w:szCs w:val="24"/>
          <w:lang w:val="en-GB"/>
        </w:rPr>
        <w:t xml:space="preserve"> discs from the same province together (50-75 discs per bag).</w:t>
      </w:r>
    </w:p>
    <w:p w14:paraId="418690BE" w14:textId="77777777" w:rsidR="00272B06" w:rsidRPr="00384ABE" w:rsidRDefault="00272B06" w:rsidP="00384ABE">
      <w:pPr>
        <w:pStyle w:val="Prrafodelista"/>
        <w:numPr>
          <w:ilvl w:val="1"/>
          <w:numId w:val="2"/>
        </w:numPr>
        <w:spacing w:after="24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Permanent markers.</w:t>
      </w:r>
    </w:p>
    <w:p w14:paraId="626BA4A9" w14:textId="77777777" w:rsidR="00272B06" w:rsidRPr="00384ABE" w:rsidRDefault="00272B06" w:rsidP="00384ABE">
      <w:pPr>
        <w:pStyle w:val="Prrafodelista"/>
        <w:spacing w:after="240" w:line="360" w:lineRule="auto"/>
        <w:ind w:left="2136"/>
        <w:rPr>
          <w:rFonts w:ascii="Times New Roman" w:hAnsi="Times New Roman"/>
          <w:b/>
          <w:sz w:val="24"/>
          <w:szCs w:val="24"/>
          <w:lang w:val="en-GB"/>
        </w:rPr>
      </w:pPr>
    </w:p>
    <w:p w14:paraId="5698C6DA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Estimated working time:</w:t>
      </w:r>
    </w:p>
    <w:p w14:paraId="3E1182C5" w14:textId="77777777" w:rsidR="00272B06" w:rsidRPr="00384ABE" w:rsidRDefault="00272B06" w:rsidP="00384ABE">
      <w:pPr>
        <w:numPr>
          <w:ilvl w:val="1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Each team will handle 30 participants from that community. The following procedures will be carried out:</w:t>
      </w:r>
    </w:p>
    <w:p w14:paraId="40D296C9" w14:textId="77777777" w:rsidR="00272B06" w:rsidRPr="00384ABE" w:rsidRDefault="00272B06" w:rsidP="00475139">
      <w:pPr>
        <w:numPr>
          <w:ilvl w:val="0"/>
          <w:numId w:val="5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Check that the participant meets the inclusion criteria.</w:t>
      </w:r>
    </w:p>
    <w:p w14:paraId="69EF60FA" w14:textId="77777777" w:rsidR="00272B06" w:rsidRPr="00384ABE" w:rsidRDefault="00272B06" w:rsidP="00475139">
      <w:pPr>
        <w:numPr>
          <w:ilvl w:val="0"/>
          <w:numId w:val="5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Obtain informed consent.</w:t>
      </w:r>
    </w:p>
    <w:p w14:paraId="1F684D5C" w14:textId="77777777" w:rsidR="00272B06" w:rsidRPr="00384ABE" w:rsidRDefault="00272B06" w:rsidP="00475139">
      <w:pPr>
        <w:numPr>
          <w:ilvl w:val="0"/>
          <w:numId w:val="5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While one technician obtains the samples, the other technician will conduct the survey.</w:t>
      </w:r>
    </w:p>
    <w:p w14:paraId="7F6C8388" w14:textId="77777777" w:rsidR="00272B06" w:rsidRPr="00384ABE" w:rsidRDefault="00272B06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84ABE">
        <w:rPr>
          <w:rFonts w:ascii="Times New Roman" w:hAnsi="Times New Roman"/>
          <w:color w:val="000000"/>
          <w:sz w:val="24"/>
          <w:szCs w:val="24"/>
          <w:lang w:val="en-GB"/>
        </w:rPr>
        <w:t>In a 9-hour day (7 hours of fieldwork + 2 hours of rest/travel) each team will survey and obtain samples from 60 participants (1 community). In total, 240 participants per day.</w:t>
      </w:r>
    </w:p>
    <w:p w14:paraId="7D8DE7E8" w14:textId="77777777" w:rsidR="00272B06" w:rsidRPr="00384ABE" w:rsidRDefault="00272B06" w:rsidP="00384ABE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3A3EDEB4" w14:textId="58FA438E" w:rsidR="00272B06" w:rsidRPr="00384ABE" w:rsidRDefault="00272B06" w:rsidP="00384ABE">
      <w:pPr>
        <w:pStyle w:val="Ttulo1"/>
        <w:numPr>
          <w:ilvl w:val="0"/>
          <w:numId w:val="1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84ABE">
        <w:rPr>
          <w:rFonts w:ascii="Times New Roman" w:hAnsi="Times New Roman"/>
          <w:sz w:val="24"/>
          <w:szCs w:val="24"/>
          <w:u w:val="none"/>
          <w:lang w:val="en-GB"/>
        </w:rPr>
        <w:t>RELATED DOCUMENTS</w:t>
      </w:r>
    </w:p>
    <w:p w14:paraId="3728B20E" w14:textId="12A0E0F4" w:rsidR="004761B9" w:rsidRPr="00384ABE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01_DAILY FIELD WORK_PLAN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2F43A2B2" w14:textId="40E2A0AC" w:rsidR="004761B9" w:rsidRPr="00384ABE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02_WORK FIELD DAILY PLANNING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50C557D0" w14:textId="513AAA85" w:rsidR="004761B9" w:rsidRPr="00384ABE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03_SURVEY CONDUCT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3DC6958A" w14:textId="52AC8775" w:rsidR="004761B9" w:rsidRPr="00384ABE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08_TAKING SAMPLES WHATMAN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066393D9" w14:textId="3FD576DC" w:rsidR="004761B9" w:rsidRPr="00384ABE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09_TAKING SAMPLES THICK DROP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p w14:paraId="6E184206" w14:textId="1313A15F" w:rsidR="00206BE6" w:rsidRPr="00A64F1F" w:rsidRDefault="004761B9" w:rsidP="00384ABE">
      <w:pPr>
        <w:numPr>
          <w:ilvl w:val="0"/>
          <w:numId w:val="2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84ABE">
        <w:rPr>
          <w:rFonts w:ascii="Times New Roman" w:hAnsi="Times New Roman"/>
          <w:sz w:val="24"/>
          <w:szCs w:val="24"/>
          <w:lang w:val="en-GB"/>
        </w:rPr>
        <w:t>SOP_10_STORAGE AND SHIPPING SAMPLES</w:t>
      </w:r>
      <w:r w:rsidR="00944AAC" w:rsidRPr="00384ABE">
        <w:rPr>
          <w:rFonts w:ascii="Times New Roman" w:hAnsi="Times New Roman"/>
          <w:sz w:val="24"/>
          <w:szCs w:val="24"/>
          <w:lang w:val="en-GB"/>
        </w:rPr>
        <w:t>.</w:t>
      </w:r>
    </w:p>
    <w:sectPr w:rsidR="00206BE6" w:rsidRPr="00A64F1F" w:rsidSect="00475139">
      <w:footerReference w:type="even" r:id="rId8"/>
      <w:footerReference w:type="default" r:id="rId9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2B114D" w14:textId="77777777" w:rsidR="00B33108" w:rsidRDefault="00B33108" w:rsidP="0016326F">
      <w:r>
        <w:separator/>
      </w:r>
    </w:p>
  </w:endnote>
  <w:endnote w:type="continuationSeparator" w:id="0">
    <w:p w14:paraId="124191BF" w14:textId="77777777" w:rsidR="00B33108" w:rsidRDefault="00B33108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2A742" w14:textId="77777777" w:rsidR="00B33108" w:rsidRDefault="00B33108" w:rsidP="0016326F">
      <w:r>
        <w:separator/>
      </w:r>
    </w:p>
  </w:footnote>
  <w:footnote w:type="continuationSeparator" w:id="0">
    <w:p w14:paraId="3933EA90" w14:textId="77777777" w:rsidR="00B33108" w:rsidRDefault="00B33108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3E8"/>
    <w:multiLevelType w:val="hybridMultilevel"/>
    <w:tmpl w:val="86747D2A"/>
    <w:lvl w:ilvl="0" w:tplc="5D6C7E8E">
      <w:start w:val="1"/>
      <w:numFmt w:val="decimal"/>
      <w:lvlText w:val="%1."/>
      <w:lvlJc w:val="left"/>
      <w:pPr>
        <w:ind w:left="2511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1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2A82176"/>
    <w:multiLevelType w:val="hybridMultilevel"/>
    <w:tmpl w:val="F9A6E59C"/>
    <w:lvl w:ilvl="0" w:tplc="13B08E14">
      <w:start w:val="108"/>
      <w:numFmt w:val="bullet"/>
      <w:lvlText w:val="-"/>
      <w:lvlJc w:val="left"/>
      <w:pPr>
        <w:ind w:left="1416" w:hanging="360"/>
      </w:pPr>
      <w:rPr>
        <w:rFonts w:ascii="Calibri" w:eastAsia="Times New Roman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3" w15:restartNumberingAfterBreak="0">
    <w:nsid w:val="40C036F4"/>
    <w:multiLevelType w:val="hybridMultilevel"/>
    <w:tmpl w:val="C7FC8F56"/>
    <w:lvl w:ilvl="0" w:tplc="B2F035C2">
      <w:start w:val="8"/>
      <w:numFmt w:val="bullet"/>
      <w:lvlText w:val="-"/>
      <w:lvlJc w:val="left"/>
      <w:pPr>
        <w:ind w:left="792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55938740">
    <w:abstractNumId w:val="5"/>
  </w:num>
  <w:num w:numId="2" w16cid:durableId="1471168236">
    <w:abstractNumId w:val="2"/>
  </w:num>
  <w:num w:numId="3" w16cid:durableId="166755654">
    <w:abstractNumId w:val="1"/>
  </w:num>
  <w:num w:numId="4" w16cid:durableId="1159035611">
    <w:abstractNumId w:val="3"/>
  </w:num>
  <w:num w:numId="5" w16cid:durableId="287274953">
    <w:abstractNumId w:val="0"/>
  </w:num>
  <w:num w:numId="6" w16cid:durableId="1122842612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53E22"/>
    <w:rsid w:val="0005741F"/>
    <w:rsid w:val="00063510"/>
    <w:rsid w:val="0006783A"/>
    <w:rsid w:val="000704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F0A2B"/>
    <w:rsid w:val="001F1079"/>
    <w:rsid w:val="001F16D2"/>
    <w:rsid w:val="001F5D90"/>
    <w:rsid w:val="001F7159"/>
    <w:rsid w:val="0020650B"/>
    <w:rsid w:val="00206AA8"/>
    <w:rsid w:val="00206BE6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2F1A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4ABE"/>
    <w:rsid w:val="003859F8"/>
    <w:rsid w:val="003A4559"/>
    <w:rsid w:val="003A6BBF"/>
    <w:rsid w:val="003D493A"/>
    <w:rsid w:val="003E601B"/>
    <w:rsid w:val="003F0189"/>
    <w:rsid w:val="003F0B9D"/>
    <w:rsid w:val="003F161F"/>
    <w:rsid w:val="003F17B4"/>
    <w:rsid w:val="003F1F57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532D9"/>
    <w:rsid w:val="0045710E"/>
    <w:rsid w:val="00472A76"/>
    <w:rsid w:val="00472F2B"/>
    <w:rsid w:val="00473C1E"/>
    <w:rsid w:val="00475139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A06C6"/>
    <w:rsid w:val="005A3ECA"/>
    <w:rsid w:val="005B38B9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43278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6712"/>
    <w:rsid w:val="006E7D6E"/>
    <w:rsid w:val="006F6EED"/>
    <w:rsid w:val="00700203"/>
    <w:rsid w:val="007037A6"/>
    <w:rsid w:val="00706268"/>
    <w:rsid w:val="007103ED"/>
    <w:rsid w:val="00740235"/>
    <w:rsid w:val="00742E22"/>
    <w:rsid w:val="007441BC"/>
    <w:rsid w:val="007458B3"/>
    <w:rsid w:val="007476C3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118FC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0BFD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39A2"/>
    <w:rsid w:val="00A63A8D"/>
    <w:rsid w:val="00A64F1F"/>
    <w:rsid w:val="00A83B4E"/>
    <w:rsid w:val="00A91EE4"/>
    <w:rsid w:val="00A9421B"/>
    <w:rsid w:val="00AA3546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108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810C8"/>
    <w:rsid w:val="00B84F80"/>
    <w:rsid w:val="00B87083"/>
    <w:rsid w:val="00B9438D"/>
    <w:rsid w:val="00B956F0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78E2"/>
    <w:rsid w:val="00C70616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CF440D"/>
    <w:rsid w:val="00D02226"/>
    <w:rsid w:val="00D05975"/>
    <w:rsid w:val="00D11E13"/>
    <w:rsid w:val="00D229A7"/>
    <w:rsid w:val="00D23B6C"/>
    <w:rsid w:val="00D2728B"/>
    <w:rsid w:val="00D364CA"/>
    <w:rsid w:val="00D375C8"/>
    <w:rsid w:val="00D441E6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31CC6"/>
    <w:rsid w:val="00E340F5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92A38"/>
    <w:rsid w:val="00EA0B97"/>
    <w:rsid w:val="00EA28F1"/>
    <w:rsid w:val="00EB30E7"/>
    <w:rsid w:val="00EC023E"/>
    <w:rsid w:val="00ED0A20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45EC"/>
    <w:rsid w:val="00EF4769"/>
    <w:rsid w:val="00EF66CA"/>
    <w:rsid w:val="00F0221B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50B0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384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375CA-30E6-4097-8A70-9FEC84A9E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81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9</cp:revision>
  <dcterms:created xsi:type="dcterms:W3CDTF">2024-07-29T18:10:00Z</dcterms:created>
  <dcterms:modified xsi:type="dcterms:W3CDTF">2024-10-29T20:50:00Z</dcterms:modified>
</cp:coreProperties>
</file>